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254B8E" w14:textId="0951146F" w:rsidR="006A7507" w:rsidRDefault="00BB4B1A">
      <w:pPr>
        <w:rPr>
          <w:rFonts w:ascii="Times New Roman" w:hAnsi="Times New Roman" w:cs="Times New Roman"/>
          <w:sz w:val="22"/>
        </w:rPr>
      </w:pPr>
      <w:r w:rsidRPr="00E745A0">
        <w:rPr>
          <w:rFonts w:ascii="Times New Roman" w:hAnsi="Times New Roman" w:cs="Times New Roman"/>
          <w:b/>
          <w:sz w:val="22"/>
        </w:rPr>
        <w:t xml:space="preserve">Supplementary Table </w:t>
      </w:r>
      <w:r w:rsidR="000873DA">
        <w:rPr>
          <w:rFonts w:ascii="Times New Roman" w:hAnsi="Times New Roman" w:cs="Times New Roman"/>
          <w:b/>
          <w:sz w:val="22"/>
        </w:rPr>
        <w:t>2</w:t>
      </w:r>
      <w:r w:rsidRPr="00E745A0">
        <w:rPr>
          <w:rFonts w:ascii="Times New Roman" w:hAnsi="Times New Roman" w:cs="Times New Roman" w:hint="eastAsia"/>
          <w:b/>
          <w:sz w:val="22"/>
        </w:rPr>
        <w:t xml:space="preserve"> </w:t>
      </w:r>
      <w:r w:rsidR="00E745A0" w:rsidRPr="00E745A0">
        <w:rPr>
          <w:rFonts w:ascii="Times New Roman" w:hAnsi="Times New Roman" w:cs="Times New Roman"/>
          <w:b/>
          <w:bCs/>
          <w:kern w:val="0"/>
          <w:sz w:val="22"/>
        </w:rPr>
        <w:t>M</w:t>
      </w:r>
      <w:r w:rsidR="001C5893">
        <w:rPr>
          <w:rFonts w:ascii="Times New Roman" w:hAnsi="Times New Roman" w:cs="Times New Roman"/>
          <w:b/>
          <w:bCs/>
          <w:kern w:val="0"/>
          <w:sz w:val="22"/>
        </w:rPr>
        <w:t xml:space="preserve">ultivariable </w:t>
      </w:r>
      <w:r w:rsidR="001C5893">
        <w:rPr>
          <w:rFonts w:ascii="Times New Roman" w:hAnsi="Times New Roman" w:cs="Times New Roman" w:hint="eastAsia"/>
          <w:b/>
          <w:bCs/>
          <w:kern w:val="0"/>
          <w:sz w:val="22"/>
        </w:rPr>
        <w:t>l</w:t>
      </w:r>
      <w:r w:rsidR="001C5893">
        <w:rPr>
          <w:rFonts w:ascii="Times New Roman" w:hAnsi="Times New Roman" w:cs="Times New Roman"/>
          <w:b/>
          <w:bCs/>
          <w:kern w:val="0"/>
          <w:sz w:val="22"/>
        </w:rPr>
        <w:t xml:space="preserve">ogistic </w:t>
      </w:r>
      <w:r w:rsidR="001C5893">
        <w:rPr>
          <w:rFonts w:ascii="Times New Roman" w:hAnsi="Times New Roman" w:cs="Times New Roman" w:hint="eastAsia"/>
          <w:b/>
          <w:bCs/>
          <w:kern w:val="0"/>
          <w:sz w:val="22"/>
        </w:rPr>
        <w:t>r</w:t>
      </w:r>
      <w:r w:rsidR="001C5893">
        <w:rPr>
          <w:rFonts w:ascii="Times New Roman" w:hAnsi="Times New Roman" w:cs="Times New Roman"/>
          <w:b/>
          <w:bCs/>
          <w:kern w:val="0"/>
          <w:sz w:val="22"/>
        </w:rPr>
        <w:t>egression analys</w:t>
      </w:r>
      <w:r w:rsidR="001C5893">
        <w:rPr>
          <w:rFonts w:ascii="Times New Roman" w:hAnsi="Times New Roman" w:cs="Times New Roman" w:hint="eastAsia"/>
          <w:b/>
          <w:bCs/>
          <w:kern w:val="0"/>
          <w:sz w:val="22"/>
        </w:rPr>
        <w:t>e</w:t>
      </w:r>
      <w:r w:rsidR="001C5893">
        <w:rPr>
          <w:rFonts w:ascii="Times New Roman" w:hAnsi="Times New Roman" w:cs="Times New Roman"/>
          <w:b/>
          <w:bCs/>
          <w:kern w:val="0"/>
          <w:sz w:val="22"/>
        </w:rPr>
        <w:t xml:space="preserve">s of </w:t>
      </w:r>
      <w:r w:rsidR="001C5893">
        <w:rPr>
          <w:rFonts w:ascii="Times New Roman" w:hAnsi="Times New Roman" w:cs="Times New Roman" w:hint="eastAsia"/>
          <w:b/>
          <w:bCs/>
          <w:kern w:val="0"/>
          <w:sz w:val="22"/>
        </w:rPr>
        <w:t>f</w:t>
      </w:r>
      <w:r w:rsidR="00E745A0">
        <w:rPr>
          <w:rFonts w:ascii="Times New Roman" w:hAnsi="Times New Roman" w:cs="Times New Roman"/>
          <w:b/>
          <w:bCs/>
          <w:kern w:val="0"/>
          <w:sz w:val="22"/>
        </w:rPr>
        <w:t xml:space="preserve">actors associated with </w:t>
      </w:r>
      <w:bookmarkStart w:id="0" w:name="OLE_LINK61"/>
      <w:bookmarkStart w:id="1" w:name="OLE_LINK62"/>
      <w:bookmarkStart w:id="2" w:name="OLE_LINK63"/>
      <w:r w:rsidR="001C5893">
        <w:rPr>
          <w:rFonts w:ascii="Times New Roman" w:hAnsi="Times New Roman" w:cs="Times New Roman" w:hint="eastAsia"/>
          <w:b/>
          <w:bCs/>
          <w:kern w:val="0"/>
          <w:sz w:val="22"/>
        </w:rPr>
        <w:t>p</w:t>
      </w:r>
      <w:r w:rsidR="004E0644">
        <w:rPr>
          <w:rFonts w:ascii="Times New Roman" w:hAnsi="Times New Roman" w:cs="Times New Roman"/>
          <w:b/>
          <w:bCs/>
          <w:kern w:val="0"/>
          <w:sz w:val="22"/>
        </w:rPr>
        <w:t>rolonged</w:t>
      </w:r>
      <w:r w:rsidR="001C5893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 respiratory t</w:t>
      </w:r>
      <w:r w:rsidR="004E0644">
        <w:rPr>
          <w:rFonts w:ascii="Times New Roman" w:hAnsi="Times New Roman" w:cs="Times New Roman" w:hint="eastAsia"/>
          <w:b/>
          <w:bCs/>
          <w:kern w:val="0"/>
          <w:sz w:val="22"/>
        </w:rPr>
        <w:t>ract viral shedding</w:t>
      </w:r>
      <w:r w:rsidR="00E745A0">
        <w:rPr>
          <w:rFonts w:ascii="Times New Roman" w:hAnsi="Times New Roman" w:cs="Times New Roman"/>
          <w:b/>
          <w:bCs/>
          <w:kern w:val="0"/>
          <w:sz w:val="22"/>
        </w:rPr>
        <w:t xml:space="preserve"> in 126 hospitalized patients</w:t>
      </w:r>
    </w:p>
    <w:tbl>
      <w:tblPr>
        <w:tblW w:w="11688" w:type="dxa"/>
        <w:jc w:val="center"/>
        <w:tblLook w:val="04A0" w:firstRow="1" w:lastRow="0" w:firstColumn="1" w:lastColumn="0" w:noHBand="0" w:noVBand="1"/>
      </w:tblPr>
      <w:tblGrid>
        <w:gridCol w:w="5820"/>
        <w:gridCol w:w="2238"/>
        <w:gridCol w:w="711"/>
        <w:gridCol w:w="2208"/>
        <w:gridCol w:w="711"/>
      </w:tblGrid>
      <w:tr w:rsidR="00BB4B1A" w:rsidRPr="00BB4B1A" w14:paraId="1219FBBA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bookmarkEnd w:id="0"/>
          <w:bookmarkEnd w:id="1"/>
          <w:bookmarkEnd w:id="2"/>
          <w:p w14:paraId="0AD0587C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DF54FA" w14:textId="7FB35B0E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</w:t>
            </w:r>
            <w:r w:rsidRPr="00BB4B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OR</w:t>
            </w:r>
            <w:r w:rsidR="004E09F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</w:t>
            </w:r>
            <w:r w:rsidRPr="00BB4B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</w:t>
            </w: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CBE30C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D21050" w14:textId="1EB92ECF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djusted </w:t>
            </w:r>
            <w:r w:rsidRPr="00BB4B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R</w:t>
            </w:r>
            <w:r w:rsidR="004E09F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</w:t>
            </w:r>
            <w:r w:rsidRPr="00BB4B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</w:t>
            </w: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C89572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BB4B1A" w:rsidRPr="00BB4B1A" w14:paraId="1F25A425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AC2B9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F6DE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2(0.29-1.3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7D4F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37AA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20E4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4B1A" w:rsidRPr="00BB4B1A" w14:paraId="7E01D6AE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E6B4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30E7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(0.985-1.03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D987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BEB8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9F44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4B1A" w:rsidRPr="00BB4B1A" w14:paraId="261B9DAA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5CF64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04AC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(1.02-1.2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100E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AD32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(1.02-1.2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3546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BB4B1A" w:rsidRPr="00BB4B1A" w14:paraId="05EC021C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C576E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-2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D42E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AB8C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F499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6A26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</w:t>
            </w:r>
          </w:p>
        </w:tc>
      </w:tr>
      <w:tr w:rsidR="00BB4B1A" w:rsidRPr="00BB4B1A" w14:paraId="1333D593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99887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8.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6143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(0.05-4.1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2898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4694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(0.04-3.8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832A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</w:t>
            </w:r>
          </w:p>
        </w:tc>
      </w:tr>
      <w:tr w:rsidR="00BB4B1A" w:rsidRPr="00BB4B1A" w14:paraId="3140EB34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530C8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-2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5454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(0.89-4.7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F508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F791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(0.85-4.6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5056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3</w:t>
            </w:r>
          </w:p>
        </w:tc>
      </w:tr>
      <w:tr w:rsidR="00BB4B1A" w:rsidRPr="00BB4B1A" w14:paraId="66F38A55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BFC64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2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3B47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9(1.09-9.8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006B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B274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(1.08-10.0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0512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</w:t>
            </w:r>
          </w:p>
        </w:tc>
      </w:tr>
      <w:tr w:rsidR="00BB4B1A" w:rsidRPr="00BB4B1A" w14:paraId="74EE6A1B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BD9EF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lateral pneumonia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A07C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(0.35-1.4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75CA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7775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(0.32-1.4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C2BC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</w:t>
            </w:r>
          </w:p>
        </w:tc>
      </w:tr>
      <w:tr w:rsidR="00BB4B1A" w:rsidRPr="00BB4B1A" w14:paraId="7EE09E74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97668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ver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637F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(0.63-2.9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F8BE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89A8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(0.7-3.4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DCCF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0</w:t>
            </w:r>
          </w:p>
        </w:tc>
      </w:tr>
      <w:tr w:rsidR="00BB4B1A" w:rsidRPr="00BB4B1A" w14:paraId="1E5737B1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BBD42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sal congestion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3CDB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(0.17-2.7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7A06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F134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(0.19-3.2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1422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5</w:t>
            </w:r>
          </w:p>
        </w:tc>
      </w:tr>
      <w:tr w:rsidR="00BB4B1A" w:rsidRPr="00BB4B1A" w14:paraId="4F732645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044E4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gh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8C2A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0.51-2.1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D69D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1714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5-2.1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567F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</w:t>
            </w:r>
          </w:p>
        </w:tc>
      </w:tr>
      <w:tr w:rsidR="00BB4B1A" w:rsidRPr="00BB4B1A" w14:paraId="7823979D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000B5" w14:textId="1AB33AD8" w:rsidR="00BB4B1A" w:rsidRPr="00BB4B1A" w:rsidRDefault="00D5277E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  <w:r w:rsidRPr="00FD0BD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est </w:t>
            </w:r>
            <w:bookmarkStart w:id="3" w:name="OLE_LINK24"/>
            <w:bookmarkStart w:id="4" w:name="OLE_LINK88"/>
            <w:r w:rsidRPr="00FD0BDD">
              <w:rPr>
                <w:rFonts w:ascii="Times New Roman" w:hAnsi="Times New Roman" w:cs="Times New Roman"/>
                <w:color w:val="000000" w:themeColor="text1"/>
                <w:sz w:val="22"/>
              </w:rPr>
              <w:t>pai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nd stuffiness</w:t>
            </w:r>
            <w:bookmarkEnd w:id="3"/>
            <w:bookmarkEnd w:id="4"/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D8DA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(0.4-7.0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E667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FAFF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(0.44-8.1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F2F5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4</w:t>
            </w:r>
          </w:p>
        </w:tc>
      </w:tr>
      <w:tr w:rsidR="00BB4B1A" w:rsidRPr="00BB4B1A" w14:paraId="1B78DCEE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C508F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2E6E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(0.45-2.7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F972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48D4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37-2.4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D29F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</w:t>
            </w:r>
          </w:p>
        </w:tc>
      </w:tr>
      <w:tr w:rsidR="00BB4B1A" w:rsidRPr="00BB4B1A" w14:paraId="55F71F4C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04EA9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65B7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(0.4-4.8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D96D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EA10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(0.34-4.3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3BE2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9</w:t>
            </w:r>
          </w:p>
        </w:tc>
      </w:tr>
      <w:tr w:rsidR="00BB4B1A" w:rsidRPr="00BB4B1A" w14:paraId="1D8A1607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88A6B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ronic hepatitis B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DC40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(0.32-8.6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51A0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40D1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(0.27-7.5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55A9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7</w:t>
            </w:r>
          </w:p>
        </w:tc>
      </w:tr>
      <w:tr w:rsidR="00BB4B1A" w:rsidRPr="00BB4B1A" w14:paraId="6F793C2B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BD805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onary heart disease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0A9E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(0.1-26.8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F7DD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9010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(0.07-22.6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60D2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2</w:t>
            </w:r>
          </w:p>
        </w:tc>
      </w:tr>
      <w:tr w:rsidR="00BB4B1A" w:rsidRPr="00BB4B1A" w14:paraId="27F0AC09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627F2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3F2A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(0.15-1.3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F658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3768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(0.11-1.1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556A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</w:t>
            </w:r>
          </w:p>
        </w:tc>
      </w:tr>
      <w:tr w:rsidR="00BB4B1A" w:rsidRPr="00BB4B1A" w14:paraId="41B1171E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497BB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BF31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(0.4-7.0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A7F8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C7E2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(0.36-6.7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0D6F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7</w:t>
            </w:r>
          </w:p>
        </w:tc>
      </w:tr>
      <w:tr w:rsidR="00BB4B1A" w:rsidRPr="00BB4B1A" w14:paraId="4AEAC54D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0B1CA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moking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6EB1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(0.29-4.0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741D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4118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(0.16-2.9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1747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</w:t>
            </w:r>
          </w:p>
        </w:tc>
      </w:tr>
      <w:tr w:rsidR="00BB4B1A" w:rsidRPr="00BB4B1A" w14:paraId="66062837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FF1E4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emic corticosteroid treatment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8647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(0.45-3.2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3274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4BC2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(0.39-3.0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0D1F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0</w:t>
            </w:r>
          </w:p>
        </w:tc>
      </w:tr>
      <w:tr w:rsidR="00BB4B1A" w:rsidRPr="00BB4B1A" w14:paraId="20568231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1AA8A" w14:textId="5696EF5D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sitive SARS-CoV-2 on </w:t>
            </w:r>
            <w:r w:rsidR="00B9320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</w:t>
            </w:r>
            <w:r w:rsidR="00B932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tal </w:t>
            </w: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ab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1A78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(1.46-6.5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391F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37B2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3(1.53-7.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94E9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BB4B1A" w:rsidRPr="00BB4B1A" w14:paraId="78C80F61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D5995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al classification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836B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(0.38-2.4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74FD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F4F0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(0.35-2.3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6BA9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6</w:t>
            </w:r>
          </w:p>
        </w:tc>
      </w:tr>
      <w:tr w:rsidR="00BB4B1A" w:rsidRPr="00BB4B1A" w14:paraId="5DE36076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2E60A" w14:textId="550F2216" w:rsidR="00BB4B1A" w:rsidRPr="00BB4B1A" w:rsidRDefault="00AE0459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PV/r with </w:t>
            </w:r>
            <w:r w:rsidR="00097E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Q</w:t>
            </w: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E09F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s.</w:t>
            </w:r>
            <w:r w:rsidR="00D831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B4B1A"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PV/r with </w:t>
            </w:r>
            <w:proofErr w:type="spellStart"/>
            <w:r w:rsidR="00BB4B1A"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bidol</w:t>
            </w:r>
            <w:proofErr w:type="spellEnd"/>
            <w:r w:rsidR="00BB4B1A"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D364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5(1.08-6.0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8149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C52F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(1.04-6.0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52B3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</w:t>
            </w:r>
          </w:p>
        </w:tc>
      </w:tr>
      <w:tr w:rsidR="00BB4B1A" w:rsidRPr="00BB4B1A" w14:paraId="16503627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87AFC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pidemiologic exposure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19DF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6(0.303-1.78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5175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E05A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(0.29-1.7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B749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7</w:t>
            </w:r>
          </w:p>
        </w:tc>
      </w:tr>
      <w:tr w:rsidR="00BB4B1A" w:rsidRPr="00BB4B1A" w14:paraId="515C2EE0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2659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val time from onset to antiviral treatment more than 7 days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F64E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(1.03-4.8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DD3C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2AE6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(1.04-4.9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AD2C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</w:t>
            </w:r>
          </w:p>
        </w:tc>
      </w:tr>
      <w:tr w:rsidR="00BB4B1A" w:rsidRPr="00BB4B1A" w14:paraId="4904CD3D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2290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+ T cell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CA54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9–1.0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7AE17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7D54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9–1.0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AB23D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</w:t>
            </w:r>
          </w:p>
        </w:tc>
      </w:tr>
      <w:tr w:rsidR="00BB4B1A" w:rsidRPr="00BB4B1A" w14:paraId="51107D16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27965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5RA+CD45RO+ T cell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0889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(0.62–2.0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C3860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9516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(0.63–2.0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36182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2</w:t>
            </w:r>
          </w:p>
        </w:tc>
      </w:tr>
      <w:tr w:rsidR="00BB4B1A" w:rsidRPr="00BB4B1A" w14:paraId="455739EE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8C10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-CD56+ NK cell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F7D5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(1.02–1.1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A528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E1B9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(1.02–1.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44926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BB4B1A" w:rsidRPr="00BB4B1A" w14:paraId="4B08D35A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3481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9+ B-cells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18ED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0.92–1.0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EA55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7520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2–1.0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139F3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1</w:t>
            </w:r>
          </w:p>
        </w:tc>
      </w:tr>
      <w:tr w:rsidR="00BB4B1A" w:rsidRPr="00BB4B1A" w14:paraId="4DD76E7A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106C1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+CD4+ T cell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D289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(0.88–0.9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5A2FF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C037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86–0.9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CE4EE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</w:t>
            </w:r>
          </w:p>
        </w:tc>
      </w:tr>
      <w:tr w:rsidR="00BB4B1A" w:rsidRPr="00BB4B1A" w14:paraId="4998657C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62D5D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/CD8 T-cell ratio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29F7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(0.51–1.2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1D91F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65C8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(0.39–1.2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49C98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5</w:t>
            </w:r>
          </w:p>
        </w:tc>
      </w:tr>
      <w:tr w:rsidR="00BB4B1A" w:rsidRPr="00BB4B1A" w14:paraId="56D2C157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1FF5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+CD25+ T cell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F902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(0.88–1.3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59712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631B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(0.87–1.3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3ED49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3</w:t>
            </w:r>
          </w:p>
        </w:tc>
      </w:tr>
      <w:tr w:rsidR="00BB4B1A" w:rsidRPr="00BB4B1A" w14:paraId="2A718650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0CCE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D3+DR+ T cell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31C0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92–1.0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9506B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DF27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91–1.0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3C38C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0</w:t>
            </w:r>
          </w:p>
        </w:tc>
      </w:tr>
      <w:tr w:rsidR="00BB4B1A" w:rsidRPr="00BB4B1A" w14:paraId="1AFAAFA8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A643B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+DR+ T cell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1BFA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0.86–1.1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218EA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B3B5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86–1.1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4F368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</w:t>
            </w:r>
          </w:p>
        </w:tc>
      </w:tr>
      <w:tr w:rsidR="00BB4B1A" w:rsidRPr="00BB4B1A" w14:paraId="60C15669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16F77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+CD25+ T cell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DAE1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(0.96–1.5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2E1DA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2231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(0.95–1.5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F7BE9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</w:t>
            </w:r>
          </w:p>
        </w:tc>
      </w:tr>
      <w:tr w:rsidR="00BB4B1A" w:rsidRPr="00BB4B1A" w14:paraId="13D123A2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DFE5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+CD8+ T cell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47A9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0.93–1.0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7CE6C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EFA2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2–1.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3F0FF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8</w:t>
            </w:r>
          </w:p>
        </w:tc>
      </w:tr>
      <w:tr w:rsidR="00BB4B1A" w:rsidRPr="00BB4B1A" w14:paraId="3CD278B2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0ABC8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+CD38+ T cell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FEC3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0.83–1.2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2FEC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233C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83–1.2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F9EF8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7</w:t>
            </w:r>
          </w:p>
        </w:tc>
      </w:tr>
      <w:tr w:rsidR="00BB4B1A" w:rsidRPr="00BB4B1A" w14:paraId="3B76592E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D0E04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+CD45RA+/ CD4+CD45RA+62L+ T cell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A8FC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92–1.0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2BD5C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6F54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91–1.0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6BB8F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7</w:t>
            </w:r>
          </w:p>
        </w:tc>
      </w:tr>
      <w:tr w:rsidR="00BB4B1A" w:rsidRPr="00BB4B1A" w14:paraId="34D58EAF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19D8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+CD45RA-/ CD4+CD45RO+ T cell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4F08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6–1.0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8BE66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1663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6–1.0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0AACF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5</w:t>
            </w:r>
          </w:p>
        </w:tc>
      </w:tr>
      <w:tr w:rsidR="00BB4B1A" w:rsidRPr="00BB4B1A" w14:paraId="3EDDFC75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F8DFC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2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0883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(0.9–2.2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E6F1E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B074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(0.92–2.3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35B2F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0</w:t>
            </w:r>
          </w:p>
        </w:tc>
      </w:tr>
      <w:tr w:rsidR="00BB4B1A" w:rsidRPr="00BB4B1A" w14:paraId="25806B94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ADAEF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F923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(0.48–1.1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B8648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7ECE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(0.48–1.1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C680D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</w:t>
            </w:r>
          </w:p>
        </w:tc>
      </w:tr>
      <w:tr w:rsidR="00BB4B1A" w:rsidRPr="00BB4B1A" w14:paraId="775AF0DB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BD0BA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4B3F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9–1.0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A7F9D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67B3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9–1.0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D2AAC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5</w:t>
            </w:r>
          </w:p>
        </w:tc>
      </w:tr>
      <w:tr w:rsidR="00BB4B1A" w:rsidRPr="00BB4B1A" w14:paraId="2DBB8085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702BB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1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C5D5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4–1.0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46A3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8EEA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4–1.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38D96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</w:t>
            </w:r>
          </w:p>
        </w:tc>
      </w:tr>
      <w:tr w:rsidR="00BB4B1A" w:rsidRPr="00BB4B1A" w14:paraId="78458B22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E3DAB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-α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8A4F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(0.64–2.0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6D397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07FE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(0.64–2.0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F87B2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</w:t>
            </w:r>
          </w:p>
        </w:tc>
      </w:tr>
      <w:tr w:rsidR="00BB4B1A" w:rsidRPr="00BB4B1A" w14:paraId="7D991814" w14:textId="77777777" w:rsidTr="00097E7E">
        <w:trPr>
          <w:trHeight w:val="285"/>
          <w:jc w:val="center"/>
        </w:trPr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F77E88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N-γ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DDF88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(0.87–2.07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519C1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9E78B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(0.85–2.07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A47E95" w14:textId="77777777" w:rsidR="00BB4B1A" w:rsidRPr="00BB4B1A" w:rsidRDefault="00BB4B1A" w:rsidP="00BB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</w:t>
            </w:r>
          </w:p>
        </w:tc>
      </w:tr>
    </w:tbl>
    <w:p w14:paraId="753DC481" w14:textId="2BD5F070" w:rsidR="00E745A0" w:rsidRPr="00097E7E" w:rsidRDefault="00E745A0" w:rsidP="00097E7E">
      <w:pPr>
        <w:widowControl/>
        <w:ind w:firstLineChars="400" w:firstLine="880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sz w:val="22"/>
        </w:rPr>
        <w:t>BMI,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body mass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ndex;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FF7CED">
        <w:rPr>
          <w:rFonts w:ascii="Times New Roman" w:hAnsi="Times New Roman" w:cs="Times New Roman"/>
          <w:sz w:val="22"/>
        </w:rPr>
        <w:t>LPV/r, Lopinavir/ritonavir</w:t>
      </w:r>
      <w:r w:rsidR="00097E7E">
        <w:rPr>
          <w:rFonts w:ascii="Times New Roman" w:hAnsi="Times New Roman" w:cs="Times New Roman"/>
          <w:sz w:val="22"/>
        </w:rPr>
        <w:t xml:space="preserve">; </w:t>
      </w:r>
      <w:r w:rsidR="00097E7E">
        <w:rPr>
          <w:rFonts w:ascii="Times New Roman" w:eastAsia="宋体" w:hAnsi="Times New Roman" w:cs="Times New Roman"/>
          <w:sz w:val="22"/>
        </w:rPr>
        <w:t xml:space="preserve">CQ, </w:t>
      </w:r>
      <w:r w:rsidR="00097E7E" w:rsidRPr="00E804E0">
        <w:rPr>
          <w:rFonts w:ascii="Times New Roman" w:eastAsia="等线" w:hAnsi="Times New Roman" w:cs="Times New Roman"/>
          <w:color w:val="000000"/>
          <w:kern w:val="0"/>
          <w:sz w:val="22"/>
        </w:rPr>
        <w:t>chloroquine phosphate</w:t>
      </w:r>
      <w:r w:rsidR="00097E7E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5DA871D6" w14:textId="048B2B71" w:rsidR="00E745A0" w:rsidRPr="00FF7CED" w:rsidRDefault="00E745A0" w:rsidP="00097E7E">
      <w:pPr>
        <w:ind w:leftChars="400" w:left="840"/>
        <w:rPr>
          <w:rFonts w:ascii="Times New Roman" w:hAnsi="Times New Roman" w:cs="Times New Roman"/>
          <w:sz w:val="22"/>
        </w:rPr>
      </w:pPr>
      <w:r w:rsidRPr="00FF7CED">
        <w:rPr>
          <w:rFonts w:ascii="Times New Roman" w:hAnsi="Times New Roman" w:cs="Times New Roman"/>
          <w:sz w:val="22"/>
        </w:rPr>
        <w:t>Univariate and adjusted multivariate logistic regression analys</w:t>
      </w:r>
      <w:r w:rsidR="006F6EF2">
        <w:rPr>
          <w:rFonts w:ascii="Times New Roman" w:hAnsi="Times New Roman" w:cs="Times New Roman"/>
          <w:sz w:val="22"/>
        </w:rPr>
        <w:t>e</w:t>
      </w:r>
      <w:r w:rsidRPr="00FF7CED">
        <w:rPr>
          <w:rFonts w:ascii="Times New Roman" w:hAnsi="Times New Roman" w:cs="Times New Roman"/>
          <w:sz w:val="22"/>
        </w:rPr>
        <w:t>s</w:t>
      </w:r>
      <w:r w:rsidR="00097E7E">
        <w:rPr>
          <w:rFonts w:ascii="Times New Roman" w:hAnsi="Times New Roman" w:cs="Times New Roman"/>
          <w:sz w:val="22"/>
        </w:rPr>
        <w:t xml:space="preserve"> were</w:t>
      </w:r>
      <w:r w:rsidRPr="00FF7CED">
        <w:rPr>
          <w:rFonts w:ascii="Times New Roman" w:hAnsi="Times New Roman" w:cs="Times New Roman"/>
          <w:sz w:val="22"/>
        </w:rPr>
        <w:t xml:space="preserve"> carried out to estimate the potential risk factors associated with prolonged duration of SARS-CoV-2 RNA shedding, and the age and sex were adjusted as covariates in </w:t>
      </w:r>
      <w:r w:rsidR="006F6EF2">
        <w:rPr>
          <w:rFonts w:ascii="Times New Roman" w:hAnsi="Times New Roman" w:cs="Times New Roman"/>
          <w:sz w:val="22"/>
        </w:rPr>
        <w:t xml:space="preserve">the </w:t>
      </w:r>
      <w:r w:rsidRPr="00FF7CED">
        <w:rPr>
          <w:rFonts w:ascii="Times New Roman" w:hAnsi="Times New Roman" w:cs="Times New Roman"/>
          <w:sz w:val="22"/>
        </w:rPr>
        <w:t>adjusted model.</w:t>
      </w:r>
    </w:p>
    <w:p w14:paraId="22240B04" w14:textId="77777777" w:rsidR="00BB4B1A" w:rsidRPr="00E745A0" w:rsidRDefault="00BB4B1A">
      <w:pPr>
        <w:rPr>
          <w:rFonts w:ascii="Times New Roman" w:hAnsi="Times New Roman" w:cs="Times New Roman"/>
          <w:sz w:val="22"/>
        </w:rPr>
      </w:pPr>
    </w:p>
    <w:sectPr w:rsidR="00BB4B1A" w:rsidRPr="00E745A0" w:rsidSect="00BB4B1A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16C04D" w14:textId="77777777" w:rsidR="00787CFA" w:rsidRDefault="00787CFA" w:rsidP="00BB4B1A">
      <w:r>
        <w:separator/>
      </w:r>
    </w:p>
  </w:endnote>
  <w:endnote w:type="continuationSeparator" w:id="0">
    <w:p w14:paraId="14DC4A5E" w14:textId="77777777" w:rsidR="00787CFA" w:rsidRDefault="00787CFA" w:rsidP="00BB4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83DAB3" w14:textId="77777777" w:rsidR="00787CFA" w:rsidRDefault="00787CFA" w:rsidP="00BB4B1A">
      <w:r>
        <w:separator/>
      </w:r>
    </w:p>
  </w:footnote>
  <w:footnote w:type="continuationSeparator" w:id="0">
    <w:p w14:paraId="230D6B83" w14:textId="77777777" w:rsidR="00787CFA" w:rsidRDefault="00787CFA" w:rsidP="00BB4B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A4AA61" w14:textId="77777777" w:rsidR="00BB4B1A" w:rsidRDefault="00BB4B1A" w:rsidP="00BB4B1A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1B2402" w14:textId="77777777" w:rsidR="00BB4B1A" w:rsidRDefault="00BB4B1A" w:rsidP="00BB4B1A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yMDUytDQwMjI0NjVT0lEKTi0uzszPAykwrAUAAEC0hiwAAAA="/>
  </w:docVars>
  <w:rsids>
    <w:rsidRoot w:val="002D7476"/>
    <w:rsid w:val="000873DA"/>
    <w:rsid w:val="00097E7E"/>
    <w:rsid w:val="001C5893"/>
    <w:rsid w:val="001D5AB5"/>
    <w:rsid w:val="00260000"/>
    <w:rsid w:val="002D7476"/>
    <w:rsid w:val="002F5ACD"/>
    <w:rsid w:val="00362EA1"/>
    <w:rsid w:val="003909D3"/>
    <w:rsid w:val="004E0644"/>
    <w:rsid w:val="004E09F4"/>
    <w:rsid w:val="00585238"/>
    <w:rsid w:val="00666B67"/>
    <w:rsid w:val="006A7507"/>
    <w:rsid w:val="006E7BCA"/>
    <w:rsid w:val="006F6EF2"/>
    <w:rsid w:val="007554D2"/>
    <w:rsid w:val="00756273"/>
    <w:rsid w:val="00787CFA"/>
    <w:rsid w:val="008345B1"/>
    <w:rsid w:val="00865189"/>
    <w:rsid w:val="00A73EFD"/>
    <w:rsid w:val="00A97163"/>
    <w:rsid w:val="00AE0459"/>
    <w:rsid w:val="00B93207"/>
    <w:rsid w:val="00BB4B1A"/>
    <w:rsid w:val="00D21E21"/>
    <w:rsid w:val="00D26E51"/>
    <w:rsid w:val="00D5277E"/>
    <w:rsid w:val="00D83187"/>
    <w:rsid w:val="00E60245"/>
    <w:rsid w:val="00E745A0"/>
    <w:rsid w:val="00EE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6A8145"/>
  <w15:docId w15:val="{CB8ED143-9002-45C2-BEAB-CD6D9B780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B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B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B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B1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5277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527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29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2</Pages>
  <Words>491</Words>
  <Characters>2799</Characters>
  <Application>Microsoft Office Word</Application>
  <DocSecurity>0</DocSecurity>
  <Lines>23</Lines>
  <Paragraphs>6</Paragraphs>
  <ScaleCrop>false</ScaleCrop>
  <Company>Microsoft</Company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Fu liyun</cp:lastModifiedBy>
  <cp:revision>18</cp:revision>
  <dcterms:created xsi:type="dcterms:W3CDTF">2020-08-11T01:18:00Z</dcterms:created>
  <dcterms:modified xsi:type="dcterms:W3CDTF">2021-07-08T08:07:00Z</dcterms:modified>
</cp:coreProperties>
</file>